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B1801" w14:textId="3DD6D7A7" w:rsidR="00CA09BF" w:rsidRPr="006F3DDB" w:rsidRDefault="00CA09BF" w:rsidP="00CA09BF">
      <w:pPr>
        <w:pageBreakBefore/>
        <w:rPr>
          <w:rFonts w:ascii="Times New Roman" w:hAnsi="Times New Roman" w:cs="Times New Roman"/>
          <w:b/>
        </w:rPr>
      </w:pPr>
      <w:r w:rsidRPr="006F3DDB">
        <w:rPr>
          <w:rFonts w:ascii="Times New Roman" w:hAnsi="Times New Roman" w:cs="Times New Roman"/>
          <w:b/>
        </w:rPr>
        <w:t>Appendix</w:t>
      </w:r>
      <w:r w:rsidR="002E6ED4">
        <w:rPr>
          <w:rFonts w:ascii="Times New Roman" w:hAnsi="Times New Roman" w:cs="Times New Roman"/>
          <w:b/>
        </w:rPr>
        <w:t xml:space="preserve"> S1</w:t>
      </w:r>
    </w:p>
    <w:p w14:paraId="3A24E1A3" w14:textId="77777777" w:rsidR="00CA09BF" w:rsidRDefault="00CA09BF" w:rsidP="00CA09BF">
      <w:pPr>
        <w:rPr>
          <w:rFonts w:ascii="Times New Roman" w:hAnsi="Times New Roman" w:cs="Times New Roman"/>
        </w:rPr>
      </w:pPr>
    </w:p>
    <w:p w14:paraId="33F10D0C" w14:textId="747053BD" w:rsidR="00CA09BF" w:rsidRDefault="00CA09BF" w:rsidP="00CA09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E6E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Individuals removed due to &gt;30% missing data, using the –mind .3 option in PLINK. Individuals with asterisk were removed during the STACKS pipeline.</w:t>
      </w:r>
    </w:p>
    <w:p w14:paraId="418E4F3D" w14:textId="77777777" w:rsidR="00CA09BF" w:rsidRDefault="00CA09BF" w:rsidP="00CA09B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</w:tblGrid>
      <w:tr w:rsidR="00CA09BF" w:rsidRPr="000407AE" w14:paraId="305CD835" w14:textId="77777777" w:rsidTr="00A91D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2B4C0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dividuals removed</w:t>
            </w:r>
          </w:p>
        </w:tc>
      </w:tr>
      <w:tr w:rsidR="00CA09BF" w:rsidRPr="000407AE" w14:paraId="31EA5ABD" w14:textId="77777777" w:rsidTr="00A91DAC">
        <w:tc>
          <w:tcPr>
            <w:tcW w:w="0" w:type="auto"/>
            <w:tcBorders>
              <w:top w:val="single" w:sz="4" w:space="0" w:color="auto"/>
            </w:tcBorders>
          </w:tcPr>
          <w:p w14:paraId="74DF3467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AD06_002</w:t>
            </w:r>
          </w:p>
        </w:tc>
      </w:tr>
      <w:tr w:rsidR="00CA09BF" w:rsidRPr="000407AE" w14:paraId="7154A311" w14:textId="77777777" w:rsidTr="00A91DAC">
        <w:tc>
          <w:tcPr>
            <w:tcW w:w="0" w:type="auto"/>
          </w:tcPr>
          <w:p w14:paraId="06A7E04D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AD06_022</w:t>
            </w:r>
          </w:p>
        </w:tc>
      </w:tr>
      <w:tr w:rsidR="00CA09BF" w:rsidRPr="000407AE" w14:paraId="4FF0190A" w14:textId="77777777" w:rsidTr="00A91DAC">
        <w:tc>
          <w:tcPr>
            <w:tcW w:w="0" w:type="auto"/>
          </w:tcPr>
          <w:p w14:paraId="5700ACC0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AD06_031</w:t>
            </w:r>
          </w:p>
        </w:tc>
      </w:tr>
      <w:tr w:rsidR="00CA09BF" w:rsidRPr="000407AE" w14:paraId="4107A126" w14:textId="77777777" w:rsidTr="00A91DAC">
        <w:tc>
          <w:tcPr>
            <w:tcW w:w="0" w:type="auto"/>
          </w:tcPr>
          <w:p w14:paraId="48FD85ED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AD06_034</w:t>
            </w:r>
          </w:p>
        </w:tc>
      </w:tr>
      <w:tr w:rsidR="00CA09BF" w:rsidRPr="000407AE" w14:paraId="0377FB6F" w14:textId="77777777" w:rsidTr="00A91DAC">
        <w:tc>
          <w:tcPr>
            <w:tcW w:w="0" w:type="auto"/>
          </w:tcPr>
          <w:p w14:paraId="5CBE16A7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KOD03_087</w:t>
            </w:r>
          </w:p>
        </w:tc>
      </w:tr>
      <w:tr w:rsidR="00CA09BF" w:rsidRPr="000407AE" w14:paraId="6161E4BD" w14:textId="77777777" w:rsidTr="00A91DAC">
        <w:tc>
          <w:tcPr>
            <w:tcW w:w="0" w:type="auto"/>
          </w:tcPr>
          <w:p w14:paraId="2CF580FB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KOD03_092</w:t>
            </w:r>
          </w:p>
        </w:tc>
      </w:tr>
      <w:tr w:rsidR="00CA09BF" w:rsidRPr="000407AE" w14:paraId="03B5F1F6" w14:textId="77777777" w:rsidTr="00A91DAC">
        <w:tc>
          <w:tcPr>
            <w:tcW w:w="0" w:type="auto"/>
          </w:tcPr>
          <w:p w14:paraId="03911269" w14:textId="77777777" w:rsidR="00CA09BF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0407AE">
              <w:rPr>
                <w:rFonts w:ascii="Times New Roman" w:hAnsi="Times New Roman" w:cs="Times New Roman"/>
                <w:sz w:val="28"/>
                <w:szCs w:val="28"/>
              </w:rPr>
              <w:t>PWS12_078</w:t>
            </w:r>
          </w:p>
          <w:p w14:paraId="6F7C0143" w14:textId="77777777" w:rsidR="00CA09BF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BS_2017_26 (H24)*</w:t>
            </w:r>
          </w:p>
          <w:p w14:paraId="03494D3F" w14:textId="77777777" w:rsidR="00CA09BF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BS_2017_28 (H24)*</w:t>
            </w:r>
          </w:p>
          <w:p w14:paraId="2E251E90" w14:textId="77777777" w:rsidR="00CA09BF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BS_2017_52 (H45)*</w:t>
            </w:r>
          </w:p>
          <w:p w14:paraId="61124863" w14:textId="77777777" w:rsidR="00CA09BF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BS_2017_75 (H45)*</w:t>
            </w:r>
          </w:p>
          <w:p w14:paraId="156FF926" w14:textId="77777777" w:rsidR="00CA09BF" w:rsidRPr="000407AE" w:rsidRDefault="00CA09BF" w:rsidP="00A91DAC">
            <w:pPr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mak_2018_49*</w:t>
            </w:r>
          </w:p>
        </w:tc>
      </w:tr>
    </w:tbl>
    <w:p w14:paraId="761024F5" w14:textId="77777777" w:rsidR="00CA09BF" w:rsidRDefault="00CA09BF" w:rsidP="00CA09BF">
      <w:pPr>
        <w:rPr>
          <w:rFonts w:ascii="Times New Roman" w:hAnsi="Times New Roman" w:cs="Times New Roman"/>
        </w:rPr>
      </w:pPr>
    </w:p>
    <w:p w14:paraId="6466CCDA" w14:textId="77777777" w:rsidR="00CA09BF" w:rsidRDefault="00CA09BF" w:rsidP="00CA09BF">
      <w:pPr>
        <w:rPr>
          <w:rFonts w:ascii="Times New Roman" w:hAnsi="Times New Roman" w:cs="Times New Roman"/>
        </w:rPr>
      </w:pPr>
    </w:p>
    <w:p w14:paraId="56CDBF28" w14:textId="275660E3" w:rsidR="00CA09BF" w:rsidRPr="006E074B" w:rsidRDefault="00CA09BF" w:rsidP="00CA09BF">
      <w:pPr>
        <w:pageBreakBefore/>
        <w:rPr>
          <w:rFonts w:ascii="Times New Roman" w:hAnsi="Times New Roman" w:cs="Times New Roman"/>
        </w:rPr>
      </w:pPr>
      <w:r w:rsidRPr="006E074B">
        <w:rPr>
          <w:rFonts w:ascii="Times New Roman" w:hAnsi="Times New Roman" w:cs="Times New Roman"/>
        </w:rPr>
        <w:t xml:space="preserve">Table </w:t>
      </w:r>
      <w:r w:rsidR="002E6ED4">
        <w:rPr>
          <w:rFonts w:ascii="Times New Roman" w:hAnsi="Times New Roman" w:cs="Times New Roman"/>
        </w:rPr>
        <w:t>S</w:t>
      </w:r>
      <w:r w:rsidRPr="006E074B">
        <w:rPr>
          <w:rFonts w:ascii="Times New Roman" w:hAnsi="Times New Roman" w:cs="Times New Roman"/>
        </w:rPr>
        <w:t>2. Pacific cod biomass and sta</w:t>
      </w:r>
      <w:r>
        <w:rPr>
          <w:rFonts w:ascii="Times New Roman" w:hAnsi="Times New Roman" w:cs="Times New Roman"/>
        </w:rPr>
        <w:t>ndard error estimates from the e</w:t>
      </w:r>
      <w:r w:rsidRPr="006E074B">
        <w:rPr>
          <w:rFonts w:ascii="Times New Roman" w:hAnsi="Times New Roman" w:cs="Times New Roman"/>
        </w:rPr>
        <w:t>astern Bering Sea “extended” s</w:t>
      </w:r>
      <w:r>
        <w:rPr>
          <w:rFonts w:ascii="Times New Roman" w:hAnsi="Times New Roman" w:cs="Times New Roman"/>
        </w:rPr>
        <w:t>urvey area (1987-2018) and the n</w:t>
      </w:r>
      <w:r w:rsidRPr="006E074B">
        <w:rPr>
          <w:rFonts w:ascii="Times New Roman" w:hAnsi="Times New Roman" w:cs="Times New Roman"/>
        </w:rPr>
        <w:t>orthern Bering Sea survey (2010, 2017, 2018).</w:t>
      </w:r>
    </w:p>
    <w:tbl>
      <w:tblPr>
        <w:tblW w:w="71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840"/>
        <w:gridCol w:w="1155"/>
        <w:gridCol w:w="1530"/>
      </w:tblGrid>
      <w:tr w:rsidR="00CA09BF" w:rsidRPr="006E074B" w14:paraId="20319862" w14:textId="77777777" w:rsidTr="00A91DA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B33F4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4E9FD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Bering Sea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15A4B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Bering Sea</w:t>
            </w:r>
          </w:p>
        </w:tc>
      </w:tr>
      <w:tr w:rsidR="00CA09BF" w:rsidRPr="006E074B" w14:paraId="34B1ED48" w14:textId="77777777" w:rsidTr="00A91DA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B6BB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E738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s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2D87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7A3F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a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937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error</w:t>
            </w:r>
          </w:p>
        </w:tc>
      </w:tr>
      <w:tr w:rsidR="00CA09BF" w:rsidRPr="006E074B" w14:paraId="2CCE1617" w14:textId="77777777" w:rsidTr="00A91DA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27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21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64,60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6C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,99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CE1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32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7E964E5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6A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7E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6,1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75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,4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E4EA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F1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22D98AE8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73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507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,8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D8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,8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1B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DC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6DFEA1D7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9A1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70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8,9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EEC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,7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848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486F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3002C2EE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94F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A15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,4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A0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,3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9071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DF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1B7C64EC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ED2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F4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,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77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,6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C8C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8F4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70394A4C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1C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03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9,3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B4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,1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C5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6D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712DD0ED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36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27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77,0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08E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,7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7C1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61E7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30AD3802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787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A3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08,2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DF5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,6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59B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9D6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9DB2F4A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03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6B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9,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40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,5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8B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8C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01DBC54F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C8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71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,1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F7F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,4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954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EDF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6AE19A5A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86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282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,5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9DC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,0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7AA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E3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03501E8A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614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6D7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,6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54E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,5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5AF4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F69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4C89094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AD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35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,5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7F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,1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779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80C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191DF9D2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295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86C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,1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D3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,3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29F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0E1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6FA3A7F8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DF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E7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7,9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C1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,8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AE8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49F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09344EE1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79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99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,6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4C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,4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FA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996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76ABCCF9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9F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D85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,0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414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8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A16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9BC6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72A77E28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68B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81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,7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61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,4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BF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D8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1F77A1A5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26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1C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,0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90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,9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0586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2ED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13D661B6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FEB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97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,3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24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,0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EA4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A0D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AD1AAAA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68E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B5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,5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CED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,8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7C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A76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C4B14D2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7E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C0B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,0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45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,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110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C5A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0B03EF4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9E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B3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0,6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85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,3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C6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,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718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16</w:t>
            </w:r>
          </w:p>
        </w:tc>
      </w:tr>
      <w:tr w:rsidR="00CA09BF" w:rsidRPr="006E074B" w14:paraId="38F20B24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91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D2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,0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946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,9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1E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69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4D2316B3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50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CF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6,4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55A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,4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5DE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A0C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0C9D223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0C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E1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1,6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488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,2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1F5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617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E64D75F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42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08B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95,2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741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,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ACA2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173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619ABE59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53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4A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09,1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40DA" w14:textId="77777777" w:rsidR="00CA09BF" w:rsidRPr="006E074B" w:rsidRDefault="00CA09BF" w:rsidP="00A91DAC">
            <w:pPr>
              <w:suppressLineNumbers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,9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CCFA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6E3B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56D81A73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25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707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6,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850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,3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6C7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F3B" w14:textId="77777777" w:rsidR="00CA09BF" w:rsidRPr="006E074B" w:rsidRDefault="00CA09BF" w:rsidP="00A91D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BF" w:rsidRPr="006E074B" w14:paraId="7AC080CC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9CD2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579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,95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CFC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,97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B11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,26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E1E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,034</w:t>
            </w:r>
          </w:p>
        </w:tc>
      </w:tr>
      <w:tr w:rsidR="00CA09BF" w:rsidRPr="006E074B" w14:paraId="5044BFE7" w14:textId="77777777" w:rsidTr="00A91D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126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0389A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,9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6794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4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6783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07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,6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091F" w14:textId="77777777" w:rsidR="00CA09BF" w:rsidRPr="006E074B" w:rsidRDefault="00CA09BF" w:rsidP="00A91D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,264</w:t>
            </w:r>
          </w:p>
        </w:tc>
      </w:tr>
    </w:tbl>
    <w:p w14:paraId="7882F25B" w14:textId="77777777" w:rsidR="00CA09BF" w:rsidRDefault="00CA09BF" w:rsidP="00CA09BF"/>
    <w:p w14:paraId="52988D69" w14:textId="77777777" w:rsidR="00CA09BF" w:rsidRDefault="00CA09BF" w:rsidP="00CA09BF">
      <w:pPr>
        <w:spacing w:line="480" w:lineRule="auto"/>
      </w:pPr>
    </w:p>
    <w:p w14:paraId="4175D4D4" w14:textId="361B1B26" w:rsidR="001A73F6" w:rsidRPr="00617400" w:rsidRDefault="001A73F6" w:rsidP="001A73F6">
      <w:pPr>
        <w:pageBreakBefore/>
        <w:rPr>
          <w:rFonts w:ascii="Times New Roman" w:hAnsi="Times New Roman" w:cs="Times New Roman"/>
        </w:rPr>
      </w:pPr>
      <w:r w:rsidRPr="00617400">
        <w:rPr>
          <w:rFonts w:ascii="Times New Roman" w:hAnsi="Times New Roman" w:cs="Times New Roman"/>
        </w:rPr>
        <w:t xml:space="preserve">Table </w:t>
      </w:r>
      <w:r w:rsidR="002E6E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617400">
        <w:rPr>
          <w:rFonts w:ascii="Times New Roman" w:hAnsi="Times New Roman" w:cs="Times New Roman"/>
        </w:rPr>
        <w:t xml:space="preserve">. Genomic location on the Atlantic cod linkage map </w:t>
      </w:r>
      <w:r>
        <w:rPr>
          <w:rFonts w:ascii="Times New Roman" w:hAnsi="Times New Roman" w:cs="Times New Roman"/>
        </w:rPr>
        <w:t xml:space="preserve">GadMor2 </w:t>
      </w:r>
      <w:r w:rsidRPr="00617400">
        <w:rPr>
          <w:rFonts w:ascii="Times New Roman" w:hAnsi="Times New Roman" w:cs="Times New Roman"/>
        </w:rPr>
        <w:t xml:space="preserve">of all </w:t>
      </w:r>
      <w:r>
        <w:rPr>
          <w:rFonts w:ascii="Times New Roman" w:hAnsi="Times New Roman" w:cs="Times New Roman"/>
        </w:rPr>
        <w:t xml:space="preserve">3,599 </w:t>
      </w:r>
      <w:r w:rsidRPr="00617400">
        <w:rPr>
          <w:rFonts w:ascii="Times New Roman" w:hAnsi="Times New Roman" w:cs="Times New Roman"/>
        </w:rPr>
        <w:t xml:space="preserve">loci used in this study, </w:t>
      </w:r>
      <w:r>
        <w:rPr>
          <w:rFonts w:ascii="Times New Roman" w:hAnsi="Times New Roman" w:cs="Times New Roman"/>
        </w:rPr>
        <w:t xml:space="preserve">89 outlier SNPs from the full </w:t>
      </w:r>
      <w:proofErr w:type="spellStart"/>
      <w:r>
        <w:rPr>
          <w:rFonts w:ascii="Times New Roman" w:hAnsi="Times New Roman" w:cs="Times New Roman"/>
        </w:rPr>
        <w:t>datse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1740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one outlier SNP </w:t>
      </w:r>
      <w:r w:rsidRPr="00617400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the</w:t>
      </w:r>
      <w:r w:rsidRPr="00617400">
        <w:rPr>
          <w:rFonts w:ascii="Times New Roman" w:hAnsi="Times New Roman" w:cs="Times New Roman"/>
        </w:rPr>
        <w:t xml:space="preserve"> Bering Sea </w:t>
      </w:r>
      <w:proofErr w:type="spellStart"/>
      <w:r>
        <w:rPr>
          <w:rFonts w:ascii="Times New Roman" w:hAnsi="Times New Roman" w:cs="Times New Roman"/>
        </w:rPr>
        <w:t>datset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6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980"/>
        <w:gridCol w:w="1350"/>
        <w:gridCol w:w="1350"/>
      </w:tblGrid>
      <w:tr w:rsidR="001A73F6" w:rsidRPr="00617400" w14:paraId="35DE0701" w14:textId="77777777" w:rsidTr="00700469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A121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inkage 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603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All lo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39657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 xml:space="preserve">Full </w:t>
            </w:r>
            <w:proofErr w:type="spellStart"/>
            <w:r w:rsidRPr="00617400">
              <w:rPr>
                <w:rFonts w:ascii="Times New Roman" w:eastAsia="Times New Roman" w:hAnsi="Times New Roman" w:cs="Times New Roman"/>
                <w:color w:val="000000"/>
              </w:rPr>
              <w:t>datset</w:t>
            </w:r>
            <w:proofErr w:type="spellEnd"/>
            <w:r w:rsidRPr="00617400">
              <w:rPr>
                <w:rFonts w:ascii="Times New Roman" w:eastAsia="Times New Roman" w:hAnsi="Times New Roman" w:cs="Times New Roman"/>
                <w:color w:val="000000"/>
              </w:rPr>
              <w:t xml:space="preserve"> outli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B4D36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Bering Sea outlier</w:t>
            </w:r>
          </w:p>
        </w:tc>
      </w:tr>
      <w:tr w:rsidR="001A73F6" w:rsidRPr="00617400" w14:paraId="04B382AE" w14:textId="77777777" w:rsidTr="00700469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AE8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C1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0952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652CE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38624500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884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FB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5CF10D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9878E2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7F90CAC6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F51B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A10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AA55B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A6B59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2339CF08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03A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C7B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3347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A021B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59C94B03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B2C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BF2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D8619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2475D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57E3D0DC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BBE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FD7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3367A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1D020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A73F6" w:rsidRPr="00617400" w14:paraId="43EE8033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D99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31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90A0B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1FC7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0CFE070C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141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D8CD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97278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D47E4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0D6425FB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E3F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3E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ED2E9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20C64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69018E4C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5E4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5F27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A0E0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99A2A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31E14E99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B33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B7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30989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5A64FF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41174145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3C2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BA96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9606C7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8EC48E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6C53C914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B0F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3DF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05C82F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DD996D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280F44E5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657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1E0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12FE5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B4E70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5BF46EE1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0C2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BD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E7767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B904A8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6B95A86C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360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A76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0CB98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35BCB8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05280C87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F4F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FF1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F272E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2E596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3A189B14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72F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35A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348883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65C3E2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5F367454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058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741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88790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98926F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18D6CE28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A9B6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3DF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BA1A2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8A832A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688D879A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D97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128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C4F0F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5CAE09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3654E196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45C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2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91A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8027F74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2E06A25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73F6" w:rsidRPr="00617400" w14:paraId="6EA97FA9" w14:textId="77777777" w:rsidTr="00700469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10A7" w14:textId="77777777" w:rsidR="001A73F6" w:rsidRPr="00617400" w:rsidRDefault="001A73F6" w:rsidP="007004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LG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DCB6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30AC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6084E" w14:textId="77777777" w:rsidR="001A73F6" w:rsidRPr="00617400" w:rsidRDefault="001A73F6" w:rsidP="007004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74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79362D0" w14:textId="77777777" w:rsidR="001A73F6" w:rsidRPr="00617400" w:rsidRDefault="001A73F6" w:rsidP="001A73F6">
      <w:pPr>
        <w:rPr>
          <w:rFonts w:ascii="Times New Roman" w:hAnsi="Times New Roman" w:cs="Times New Roman"/>
        </w:rPr>
      </w:pPr>
    </w:p>
    <w:p w14:paraId="6C42BF78" w14:textId="77777777" w:rsidR="001A73F6" w:rsidRPr="00617400" w:rsidRDefault="001A73F6" w:rsidP="001A73F6">
      <w:pPr>
        <w:rPr>
          <w:rFonts w:ascii="Times New Roman" w:hAnsi="Times New Roman" w:cs="Times New Roman"/>
        </w:rPr>
      </w:pPr>
    </w:p>
    <w:p w14:paraId="57B84CD0" w14:textId="5414851D" w:rsidR="001A73F6" w:rsidRPr="00617400" w:rsidRDefault="001A73F6" w:rsidP="001A73F6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E6ED4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. </w:t>
      </w:r>
      <w:proofErr w:type="spellStart"/>
      <w:r w:rsidRPr="00617400">
        <w:rPr>
          <w:rFonts w:ascii="Times New Roman" w:hAnsi="Times New Roman" w:cs="Times New Roman"/>
        </w:rPr>
        <w:t>BayeScan</w:t>
      </w:r>
      <w:proofErr w:type="spellEnd"/>
      <w:r>
        <w:rPr>
          <w:rFonts w:ascii="Times New Roman" w:hAnsi="Times New Roman" w:cs="Times New Roman"/>
        </w:rPr>
        <w:t xml:space="preserve"> results: </w:t>
      </w:r>
      <w:proofErr w:type="gramStart"/>
      <w:r>
        <w:rPr>
          <w:rFonts w:ascii="Times New Roman" w:hAnsi="Times New Roman" w:cs="Times New Roman"/>
        </w:rPr>
        <w:t>log</w:t>
      </w:r>
      <w:r w:rsidRPr="00702BF0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q-value) vs. </w:t>
      </w:r>
      <w:r w:rsidRPr="00702BF0">
        <w:rPr>
          <w:rFonts w:ascii="Times New Roman" w:hAnsi="Times New Roman" w:cs="Times New Roman"/>
          <w:i/>
        </w:rPr>
        <w:t>F</w:t>
      </w:r>
      <w:r w:rsidRPr="00702BF0">
        <w:rPr>
          <w:rFonts w:ascii="Times New Roman" w:hAnsi="Times New Roman" w:cs="Times New Roman"/>
          <w:i/>
          <w:vertAlign w:val="subscript"/>
        </w:rPr>
        <w:t>ST</w:t>
      </w:r>
      <w:r w:rsidRPr="00334A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d on</w:t>
      </w:r>
      <w:r w:rsidRPr="00617400">
        <w:rPr>
          <w:rFonts w:ascii="Times New Roman" w:hAnsi="Times New Roman" w:cs="Times New Roman"/>
        </w:rPr>
        <w:t xml:space="preserve"> the full dataset</w:t>
      </w:r>
      <w:r>
        <w:rPr>
          <w:rFonts w:ascii="Times New Roman" w:hAnsi="Times New Roman" w:cs="Times New Roman"/>
        </w:rPr>
        <w:t xml:space="preserve"> (panel a.)</w:t>
      </w:r>
      <w:r w:rsidRPr="00617400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the </w:t>
      </w:r>
      <w:r w:rsidRPr="00617400">
        <w:rPr>
          <w:rFonts w:ascii="Times New Roman" w:hAnsi="Times New Roman" w:cs="Times New Roman"/>
        </w:rPr>
        <w:t>Bering Sea</w:t>
      </w:r>
      <w:r>
        <w:rPr>
          <w:rFonts w:ascii="Times New Roman" w:hAnsi="Times New Roman" w:cs="Times New Roman"/>
        </w:rPr>
        <w:t xml:space="preserve"> dataset</w:t>
      </w:r>
      <w:r w:rsidRPr="00617400">
        <w:rPr>
          <w:rFonts w:ascii="Times New Roman" w:hAnsi="Times New Roman" w:cs="Times New Roman"/>
        </w:rPr>
        <w:t xml:space="preserve"> (</w:t>
      </w:r>
      <w:proofErr w:type="spellStart"/>
      <w:r w:rsidRPr="00617400">
        <w:rPr>
          <w:rFonts w:ascii="Times New Roman" w:hAnsi="Times New Roman" w:cs="Times New Roman"/>
        </w:rPr>
        <w:t>Pervenets</w:t>
      </w:r>
      <w:proofErr w:type="spellEnd"/>
      <w:r w:rsidRPr="00617400">
        <w:rPr>
          <w:rFonts w:ascii="Times New Roman" w:hAnsi="Times New Roman" w:cs="Times New Roman"/>
        </w:rPr>
        <w:t>, Pribilof, Unimak, and the NBS colle</w:t>
      </w:r>
      <w:r>
        <w:rPr>
          <w:rFonts w:ascii="Times New Roman" w:hAnsi="Times New Roman" w:cs="Times New Roman"/>
        </w:rPr>
        <w:t>ction, panel b.)</w:t>
      </w:r>
      <w:r w:rsidRPr="00617400">
        <w:rPr>
          <w:rFonts w:ascii="Times New Roman" w:hAnsi="Times New Roman" w:cs="Times New Roman"/>
        </w:rPr>
        <w:t>. The vertical line represents t</w:t>
      </w:r>
      <w:r>
        <w:rPr>
          <w:rFonts w:ascii="Times New Roman" w:hAnsi="Times New Roman" w:cs="Times New Roman"/>
        </w:rPr>
        <w:t>he threshold FDR value of 0.0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6"/>
      </w:tblGrid>
      <w:tr w:rsidR="001A73F6" w:rsidRPr="00617400" w14:paraId="1FB5AED0" w14:textId="77777777" w:rsidTr="00700469">
        <w:tc>
          <w:tcPr>
            <w:tcW w:w="0" w:type="auto"/>
          </w:tcPr>
          <w:p w14:paraId="5467A8E5" w14:textId="77777777" w:rsidR="001A73F6" w:rsidRPr="00617400" w:rsidRDefault="001A73F6" w:rsidP="00700469">
            <w:pPr>
              <w:rPr>
                <w:rFonts w:ascii="Times New Roman" w:hAnsi="Times New Roman" w:cs="Times New Roman"/>
              </w:rPr>
            </w:pPr>
            <w:proofErr w:type="gramStart"/>
            <w:r w:rsidRPr="00617400">
              <w:rPr>
                <w:rFonts w:ascii="Times New Roman" w:hAnsi="Times New Roman" w:cs="Times New Roman"/>
              </w:rPr>
              <w:t>a</w:t>
            </w:r>
            <w:proofErr w:type="gramEnd"/>
            <w:r w:rsidRPr="00617400">
              <w:rPr>
                <w:rFonts w:ascii="Times New Roman" w:hAnsi="Times New Roman" w:cs="Times New Roman"/>
              </w:rPr>
              <w:t>.</w:t>
            </w:r>
          </w:p>
          <w:p w14:paraId="27C73129" w14:textId="77777777" w:rsidR="001A73F6" w:rsidRPr="00617400" w:rsidRDefault="001A73F6" w:rsidP="00700469">
            <w:pPr>
              <w:rPr>
                <w:rFonts w:ascii="Times New Roman" w:hAnsi="Times New Roman" w:cs="Times New Roman"/>
              </w:rPr>
            </w:pPr>
            <w:r w:rsidRPr="00617400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A162B82" wp14:editId="1F9007B3">
                  <wp:extent cx="3886200" cy="231541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770" cy="2315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73F6" w:rsidRPr="00617400" w14:paraId="3EC82801" w14:textId="77777777" w:rsidTr="00700469">
        <w:tc>
          <w:tcPr>
            <w:tcW w:w="0" w:type="auto"/>
          </w:tcPr>
          <w:p w14:paraId="18002EE4" w14:textId="77777777" w:rsidR="001A73F6" w:rsidRPr="00617400" w:rsidRDefault="001A73F6" w:rsidP="00700469">
            <w:pPr>
              <w:rPr>
                <w:rFonts w:ascii="Times New Roman" w:hAnsi="Times New Roman" w:cs="Times New Roman"/>
              </w:rPr>
            </w:pPr>
            <w:proofErr w:type="gramStart"/>
            <w:r w:rsidRPr="00617400">
              <w:rPr>
                <w:rFonts w:ascii="Times New Roman" w:hAnsi="Times New Roman" w:cs="Times New Roman"/>
              </w:rPr>
              <w:t>b</w:t>
            </w:r>
            <w:proofErr w:type="gramEnd"/>
            <w:r w:rsidRPr="00617400">
              <w:rPr>
                <w:rFonts w:ascii="Times New Roman" w:hAnsi="Times New Roman" w:cs="Times New Roman"/>
              </w:rPr>
              <w:t>.</w:t>
            </w:r>
          </w:p>
          <w:p w14:paraId="5A13A5B0" w14:textId="77777777" w:rsidR="001A73F6" w:rsidRPr="00617400" w:rsidRDefault="001A73F6" w:rsidP="007004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3841FF6" wp14:editId="2ECB1A94">
                  <wp:extent cx="4114800" cy="2454183"/>
                  <wp:effectExtent l="0" t="0" r="0" b="1016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0" cy="2454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B38AC1" w14:textId="77777777" w:rsidR="001A73F6" w:rsidRPr="00617400" w:rsidRDefault="001A73F6" w:rsidP="001A73F6">
      <w:pPr>
        <w:rPr>
          <w:rFonts w:ascii="Times New Roman" w:hAnsi="Times New Roman" w:cs="Times New Roman"/>
        </w:rPr>
      </w:pPr>
    </w:p>
    <w:p w14:paraId="45DEC02A" w14:textId="77777777" w:rsidR="001A73F6" w:rsidRPr="00617400" w:rsidRDefault="001A73F6" w:rsidP="001A73F6">
      <w:pPr>
        <w:rPr>
          <w:rFonts w:ascii="Times New Roman" w:hAnsi="Times New Roman" w:cs="Times New Roman"/>
        </w:rPr>
      </w:pPr>
    </w:p>
    <w:p w14:paraId="0D7EF1FD" w14:textId="77777777" w:rsidR="007F2268" w:rsidRDefault="007F2268"/>
    <w:sectPr w:rsidR="007F2268" w:rsidSect="00EE1A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9BF"/>
    <w:rsid w:val="001371B7"/>
    <w:rsid w:val="001A73F6"/>
    <w:rsid w:val="00270D3A"/>
    <w:rsid w:val="002E6ED4"/>
    <w:rsid w:val="007F2268"/>
    <w:rsid w:val="00BA5595"/>
    <w:rsid w:val="00CA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CB220"/>
  <w14:defaultImageDpi w14:val="300"/>
  <w15:docId w15:val="{566E9FD2-2B04-4752-8F20-1008A918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9BF"/>
    <w:rPr>
      <w:rFonts w:ascii="Calibri" w:eastAsia="Calibri" w:hAnsi="Calibri" w:cs="Calibr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73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3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Spies</dc:creator>
  <cp:keywords/>
  <dc:description/>
  <cp:lastModifiedBy>Sebastin Arockiaraj S.</cp:lastModifiedBy>
  <cp:revision>3</cp:revision>
  <dcterms:created xsi:type="dcterms:W3CDTF">2019-09-20T11:57:00Z</dcterms:created>
  <dcterms:modified xsi:type="dcterms:W3CDTF">2019-10-05T04:25:00Z</dcterms:modified>
  <cp:category/>
</cp:coreProperties>
</file>